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6D7" w:rsidRDefault="000A1EBD" w:rsidP="00BB26D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B26D7" w:rsidRPr="00247790">
        <w:rPr>
          <w:rFonts w:ascii="Times New Roman" w:hAnsi="Times New Roman" w:cs="Times New Roman"/>
          <w:b/>
          <w:sz w:val="24"/>
          <w:szCs w:val="24"/>
        </w:rPr>
        <w:t>TABLE 5</w:t>
      </w:r>
      <w:r w:rsidR="007A59A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BB26D7" w:rsidRPr="00247790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BB26D7">
        <w:rPr>
          <w:rFonts w:ascii="Times New Roman" w:hAnsi="Times New Roman" w:cs="Times New Roman"/>
          <w:b/>
          <w:sz w:val="24"/>
          <w:szCs w:val="24"/>
        </w:rPr>
        <w:t>Mutability</w:t>
      </w:r>
      <w:proofErr w:type="gramEnd"/>
      <w:r w:rsidR="00BB26D7">
        <w:rPr>
          <w:rFonts w:ascii="Times New Roman" w:hAnsi="Times New Roman" w:cs="Times New Roman"/>
          <w:b/>
          <w:sz w:val="24"/>
          <w:szCs w:val="24"/>
        </w:rPr>
        <w:t xml:space="preserve"> index of</w:t>
      </w:r>
      <w:r w:rsidR="00BB26D7" w:rsidRPr="00247790">
        <w:rPr>
          <w:rFonts w:ascii="Times New Roman" w:hAnsi="Times New Roman" w:cs="Times New Roman"/>
          <w:b/>
          <w:sz w:val="24"/>
          <w:szCs w:val="24"/>
        </w:rPr>
        <w:t xml:space="preserve"> TCR Cα </w:t>
      </w:r>
      <w:r w:rsidR="00BB26D7">
        <w:rPr>
          <w:rFonts w:ascii="Times New Roman" w:hAnsi="Times New Roman" w:cs="Times New Roman"/>
          <w:b/>
          <w:sz w:val="24"/>
          <w:szCs w:val="24"/>
        </w:rPr>
        <w:t xml:space="preserve">dinucleotides </w:t>
      </w:r>
    </w:p>
    <w:p w:rsidR="00BB26D7" w:rsidRPr="00247790" w:rsidRDefault="00BB26D7" w:rsidP="00BB26D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10"/>
        <w:gridCol w:w="2284"/>
        <w:gridCol w:w="1701"/>
        <w:gridCol w:w="1276"/>
        <w:gridCol w:w="1559"/>
      </w:tblGrid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nucleotide 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times sequence appear </w:t>
            </w:r>
          </w:p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in all clones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cted </w:t>
            </w:r>
          </w:p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r w:rsidR="000A1EB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served </w:t>
            </w:r>
          </w:p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r w:rsidR="000A1EB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utability index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621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BB26D7" w:rsidRPr="004F14BC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6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BB26D7" w:rsidRPr="004F14BC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2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BB26D7" w:rsidRPr="004F14BC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8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BB26D7" w:rsidRPr="004F14BC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4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BB26D7" w:rsidRPr="004F14BC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6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C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1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A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B26D7" w:rsidRPr="00247790" w:rsidTr="00D3522A"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5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BB26D7" w:rsidRPr="00247790" w:rsidTr="00D3522A">
        <w:trPr>
          <w:trHeight w:val="68"/>
        </w:trPr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3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BB26D7" w:rsidRPr="00247790" w:rsidTr="00D3522A">
        <w:trPr>
          <w:trHeight w:val="183"/>
        </w:trPr>
        <w:tc>
          <w:tcPr>
            <w:tcW w:w="0" w:type="auto"/>
          </w:tcPr>
          <w:p w:rsidR="00BB26D7" w:rsidRPr="00247790" w:rsidRDefault="00BB26D7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2284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701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276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BB26D7" w:rsidRPr="00247790" w:rsidRDefault="00BB26D7" w:rsidP="00D352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</w:tbl>
    <w:p w:rsidR="00BB26D7" w:rsidRDefault="00BB26D7" w:rsidP="00BB26D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26D7" w:rsidRPr="0094308F" w:rsidRDefault="00BB26D7" w:rsidP="00BB26D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08F">
        <w:rPr>
          <w:rFonts w:ascii="Times New Roman" w:hAnsi="Times New Roman" w:cs="Times New Roman"/>
          <w:sz w:val="24"/>
          <w:szCs w:val="24"/>
        </w:rPr>
        <w:t xml:space="preserve">The observed and expected numbers of mutations </w:t>
      </w:r>
      <w:proofErr w:type="gramStart"/>
      <w:r w:rsidRPr="0094308F">
        <w:rPr>
          <w:rFonts w:ascii="Times New Roman" w:hAnsi="Times New Roman" w:cs="Times New Roman"/>
          <w:sz w:val="24"/>
          <w:szCs w:val="24"/>
        </w:rPr>
        <w:t>were compared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 xml:space="preserve">2   </w:t>
      </w:r>
      <w:r w:rsidRPr="0094308F">
        <w:rPr>
          <w:rFonts w:ascii="Times New Roman" w:hAnsi="Times New Roman" w:cs="Times New Roman"/>
          <w:sz w:val="24"/>
          <w:szCs w:val="24"/>
        </w:rPr>
        <w:t xml:space="preserve">analysis and significant differences are indicated on mutability index values. </w:t>
      </w:r>
    </w:p>
    <w:p w:rsidR="00BB26D7" w:rsidRPr="0094308F" w:rsidRDefault="00BB26D7" w:rsidP="00BB26D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4308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01)</w:t>
      </w:r>
    </w:p>
    <w:p w:rsidR="00BB26D7" w:rsidRPr="0094308F" w:rsidRDefault="00BB26D7" w:rsidP="00BB26D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4308F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1)</w:t>
      </w:r>
    </w:p>
    <w:p w:rsidR="00BB26D7" w:rsidRDefault="00BB26D7" w:rsidP="00BB26D7">
      <w:pPr>
        <w:spacing w:line="240" w:lineRule="auto"/>
        <w:rPr>
          <w:b/>
        </w:rPr>
      </w:pPr>
    </w:p>
    <w:p w:rsidR="00914863" w:rsidRDefault="00914863"/>
    <w:sectPr w:rsidR="00914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6D7"/>
    <w:rsid w:val="000A1EBD"/>
    <w:rsid w:val="007A59A2"/>
    <w:rsid w:val="00914863"/>
    <w:rsid w:val="00BB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AD222"/>
  <w15:chartTrackingRefBased/>
  <w15:docId w15:val="{D2D2D4B4-902C-4F78-B351-2F37FFAD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6D7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B26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2</TotalTime>
  <Pages>1</Pages>
  <Words>122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Hordvik</dc:creator>
  <cp:keywords/>
  <dc:description/>
  <cp:lastModifiedBy>Ivar Hordvik</cp:lastModifiedBy>
  <cp:revision>3</cp:revision>
  <dcterms:created xsi:type="dcterms:W3CDTF">2017-12-04T12:55:00Z</dcterms:created>
  <dcterms:modified xsi:type="dcterms:W3CDTF">2018-04-23T09:03:00Z</dcterms:modified>
</cp:coreProperties>
</file>